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stuSIDx6277xDBL187 versus PstuSIDx6276xDAB282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BiOLOG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21124 Cabot Blvd.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Hayward, CA 94545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           </w:t>
      </w:r>
      <w:r>
        <w:rPr>
          <w:rFonts w:cs="Courier New" w:ascii="Courier New" w:hAnsi="Courier New"/>
          <w:sz w:val="16"/>
        </w:rPr>
        <w:t>Phenotype MicroArray Analysi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     </w:t>
      </w:r>
      <w:r>
        <w:rPr>
          <w:rFonts w:cs="Courier New" w:ascii="Courier New" w:hAnsi="Courier New"/>
          <w:sz w:val="16"/>
        </w:rPr>
        <w:t>Test: Pstu_SID_6277_DBL187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</w:t>
      </w:r>
      <w:r>
        <w:rPr>
          <w:rFonts w:cs="Courier New" w:ascii="Courier New" w:hAnsi="Courier New"/>
          <w:sz w:val="16"/>
        </w:rPr>
        <w:t>Reference: Pstu_SID_6276_DAB282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</w:t>
      </w:r>
      <w:r>
        <w:rPr>
          <w:rFonts w:cs="Courier New" w:ascii="Courier New" w:hAnsi="Courier New"/>
          <w:sz w:val="16"/>
        </w:rPr>
        <w:t>Report Date: 4/24/2012 2:53:58 PM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roducibiltiy Analysis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est                                               Referenc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1:    00: passes                      PM01:    00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2:    00: passes                      PM02:    00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3:    00: passes                      PM03:    01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4:    03: passes                      PM04:    03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5:    01: passes                      PM05:    00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6:    00: passes                      PM06:    00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7:    00: passes                      PM07:    03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8:    02: passes                      PM08:    00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9:    06: passes                      PM09:    01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0:    11: passes                      PM10:    00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:    05: passes                      PM11:    02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2:    02: passes                      PM12:    05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3:    05: passes                      PM13:    01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4:    01: passes                      PM14:    00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5:    06: passes                      PM15:    06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6:    03: passes                      PM16:    02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7:    03: passes                      PM17:    01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8:    04: passes                      PM18:    02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9:    10: passes                      PM19:    03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:    06: passes                      PM20:    01: passe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1:    -1:    N/A                      PM21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2:    -1:    N/A                      PM22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3:    -1:    N/A                      PM23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4:    -1:    N/A                      PM24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5:    -1:    N/A                      PM25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6:    -1:    N/A                      PM26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7:    -1:    N/A                      PM27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8:    -1:    N/A                      PM28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9:    -1:    N/A                      PM29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30:    -1:    N/A                      PM30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31:    -1:    N/A                      PM31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32:    -1:    N/A                      PM32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33:    -1:    N/A                      PM33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34:    -1:    N/A                      PM34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35:    -1:    N/A                      PM35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36:    -1:    N/A                      PM36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37:    -1:    N/A                      PM37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38:    -1:    N/A                      PM38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39:    -1:    N/A                      PM39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40:    -1:    N/A                      PM40:    -1:    N/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 versus Replicate 2 of Test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stu_SID_6277_DBL187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drawing>
          <wp:inline distT="0" distB="0" distL="0" distR="0">
            <wp:extent cx="8227060" cy="4562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06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 versus Replicate 2 of Reference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stu_SID_6276_DAB282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drawing>
          <wp:inline distT="0" distB="0" distL="0" distR="0">
            <wp:extent cx="8227060" cy="4562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06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un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stu_SID_6277_DBL187( green )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</w:t>
      </w:r>
      <w:r>
        <w:rPr>
          <w:rFonts w:cs="Courier New" w:ascii="Courier New" w:hAnsi="Courier New"/>
          <w:sz w:val="16"/>
        </w:rPr>
        <w:t>versu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stu_SID_6276_DAB282( red )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drawing>
          <wp:inline distT="0" distB="0" distL="0" distR="0">
            <wp:extent cx="8225790" cy="45459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790" cy="454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un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stu_SID_6277_DBL187( green )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</w:t>
      </w:r>
      <w:r>
        <w:rPr>
          <w:rFonts w:cs="Courier New" w:ascii="Courier New" w:hAnsi="Courier New"/>
          <w:sz w:val="16"/>
        </w:rPr>
        <w:t>versu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stu_SID_6276_DAB282( red )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drawing>
          <wp:inline distT="0" distB="0" distL="0" distR="0">
            <wp:extent cx="8225790" cy="45459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790" cy="454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onsensus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stu_SID_6277_DBL187( green )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</w:t>
      </w:r>
      <w:r>
        <w:rPr>
          <w:rFonts w:cs="Courier New" w:ascii="Courier New" w:hAnsi="Courier New"/>
          <w:sz w:val="16"/>
        </w:rPr>
        <w:t>versu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stu_SID_6276_DAB282( red )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drawing>
          <wp:inline distT="0" distB="0" distL="0" distR="0">
            <wp:extent cx="8225790" cy="45459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790" cy="454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 Report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stu_SID_6277_DBL187_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</w:t>
      </w:r>
      <w:r>
        <w:rPr>
          <w:rFonts w:cs="Courier New" w:ascii="Courier New" w:hAnsi="Courier New"/>
          <w:sz w:val="16"/>
        </w:rPr>
        <w:t xml:space="preserve">versus 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stu_SID_6276_DAB282_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henotypes Gained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2B</w:t>
        <w:tab/>
        <w:t>C02,C03</w:t>
        <w:tab/>
        <w:t xml:space="preserve"> 238</w:t>
        <w:tab/>
        <w:t>Paromomycin</w:t>
        <w:tab/>
        <w:t>protein synthesis, 30S ribosomal subunit, aminoglycosid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C</w:t>
        <w:tab/>
        <w:t>H07</w:t>
        <w:tab/>
        <w:t xml:space="preserve"> 128</w:t>
        <w:tab/>
        <w:t>Kanamycin</w:t>
        <w:tab/>
        <w:t>protein synthesis, 30S ribosomal subunit, aminoglycosid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B</w:t>
        <w:tab/>
        <w:t>F06,F07,F08</w:t>
        <w:tab/>
        <w:t xml:space="preserve"> 378</w:t>
        <w:tab/>
        <w:t>Oxytetracycline</w:t>
        <w:tab/>
        <w:t>protein synthesis, 30S ribosomal subunit, tetracyclin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C</w:t>
        <w:tab/>
        <w:t>D06,D07</w:t>
        <w:tab/>
        <w:t xml:space="preserve"> 299</w:t>
        <w:tab/>
        <w:t>Demeclocycline</w:t>
        <w:tab/>
        <w:t>protein synthesis, 30S ribosomal subunit, tetracyclin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2B</w:t>
        <w:tab/>
        <w:t>B06,B07,B08</w:t>
        <w:tab/>
        <w:t xml:space="preserve"> 288</w:t>
        <w:tab/>
        <w:t>Penimepicycline</w:t>
        <w:tab/>
        <w:t>protein synthesis, 30S ribosomal subunit, tetracyclin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C</w:t>
        <w:tab/>
        <w:t>A06,A07</w:t>
        <w:tab/>
        <w:t xml:space="preserve"> 182</w:t>
        <w:tab/>
        <w:t>Chlortetracycline</w:t>
        <w:tab/>
        <w:t>protein synthesis, 30S ribosomal subunit, tetracyclin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3B</w:t>
        <w:tab/>
        <w:t>D11</w:t>
        <w:tab/>
        <w:t xml:space="preserve"> 117</w:t>
        <w:tab/>
        <w:t>Rolitetracycline</w:t>
        <w:tab/>
        <w:t>protein synthesis, 30S ribosomal subunit, tetracyclin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henotypes Lost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4A</w:t>
        <w:tab/>
        <w:t>A10,A11</w:t>
        <w:tab/>
        <w:t>-108</w:t>
        <w:tab/>
        <w:t>Sanguinarine chloride</w:t>
        <w:tab/>
        <w:t>ATPase, Na+/K+ and Mg++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PM01 </w:t>
        <w:tab/>
        <w:t>D01</w:t>
        <w:tab/>
        <w:t>-106</w:t>
        <w:tab/>
        <w:t>L-Asparagine</w:t>
        <w:tab/>
        <w:t>C-Source, amino acid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PM01 </w:t>
        <w:tab/>
        <w:t>G05</w:t>
        <w:tab/>
        <w:t xml:space="preserve"> -56</w:t>
        <w:tab/>
        <w:t>L-Alanine</w:t>
        <w:tab/>
        <w:t>C-Source, amino acid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PM01 </w:t>
        <w:tab/>
        <w:t>F09</w:t>
        <w:tab/>
        <w:t xml:space="preserve"> -89</w:t>
        <w:tab/>
        <w:t>Glycolic acid</w:t>
        <w:tab/>
        <w:t>C-Source, carboxylic acid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PM01 </w:t>
        <w:tab/>
        <w:t>F05</w:t>
        <w:tab/>
        <w:t xml:space="preserve"> -55</w:t>
        <w:tab/>
        <w:t>Fumaric acid</w:t>
        <w:tab/>
        <w:t>C-Source, carboxylic acid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5B</w:t>
        <w:tab/>
        <w:t>D01</w:t>
        <w:tab/>
        <w:t xml:space="preserve"> -67</w:t>
        <w:tab/>
        <w:t>Phleomycin</w:t>
        <w:tab/>
        <w:t>DNA damage, oxidation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PM19 </w:t>
        <w:tab/>
        <w:t>C06,C07,C08</w:t>
        <w:tab/>
        <w:t>-228</w:t>
        <w:tab/>
        <w:t>7-Hydroxycoumarin</w:t>
        <w:tab/>
        <w:t>DNA intercalator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B</w:t>
        <w:tab/>
        <w:t>D02</w:t>
        <w:tab/>
        <w:t>-101</w:t>
        <w:tab/>
        <w:t>Proflavine</w:t>
        <w:tab/>
        <w:t>DNA intercalator, inhibits RNA synthesi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4A</w:t>
        <w:tab/>
        <w:t>A02</w:t>
        <w:tab/>
        <w:t xml:space="preserve"> -74</w:t>
        <w:tab/>
        <w:t>Acriflavine</w:t>
        <w:tab/>
        <w:t>DNA intercalator, inhibits RNA synthesis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8C</w:t>
        <w:tab/>
        <w:t>B06,B07</w:t>
        <w:tab/>
        <w:t>-159</w:t>
        <w:tab/>
        <w:t>Pipemidic Acid</w:t>
        <w:tab/>
        <w:t>DNA topoisomeras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C</w:t>
        <w:tab/>
        <w:t>E10,E11</w:t>
        <w:tab/>
        <w:t>-156</w:t>
        <w:tab/>
        <w:t>Nalidixic acid</w:t>
        <w:tab/>
        <w:t>DNA topoisomeras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C</w:t>
        <w:tab/>
        <w:t>B11,B12</w:t>
        <w:tab/>
        <w:t>-148</w:t>
        <w:tab/>
        <w:t>Lomefloxacin</w:t>
        <w:tab/>
        <w:t>DNA topoisomeras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B</w:t>
        <w:tab/>
        <w:t>D07,D08</w:t>
        <w:tab/>
        <w:t>-140</w:t>
        <w:tab/>
        <w:t>Ciprofloxacin</w:t>
        <w:tab/>
        <w:t>DNA topoisomeras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6A</w:t>
        <w:tab/>
        <w:t>D11,D12</w:t>
        <w:tab/>
        <w:t>-114</w:t>
        <w:tab/>
        <w:t>Cinoxacin</w:t>
        <w:tab/>
        <w:t>DNA topoisomeras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6A</w:t>
        <w:tab/>
        <w:t>B04</w:t>
        <w:tab/>
        <w:t>-113</w:t>
        <w:tab/>
        <w:t>Norfloxacin</w:t>
        <w:tab/>
        <w:t>DNA topoisomeras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C</w:t>
        <w:tab/>
        <w:t>H12</w:t>
        <w:tab/>
        <w:t xml:space="preserve"> -90</w:t>
        <w:tab/>
        <w:t>Ofloxacin</w:t>
        <w:tab/>
        <w:t>DNA topoisomeras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7A</w:t>
        <w:tab/>
        <w:t>C11,C12</w:t>
        <w:tab/>
        <w:t>-113</w:t>
        <w:tab/>
        <w:t>Sulfamonomethoxine</w:t>
        <w:tab/>
        <w:t>folate antagonist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8C</w:t>
        <w:tab/>
        <w:t>C05,C06</w:t>
        <w:tab/>
        <w:t>-123</w:t>
        <w:tab/>
        <w:t>Sulfisoxazole</w:t>
        <w:tab/>
        <w:t>folate antagonist, PABA analog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7A</w:t>
        <w:tab/>
        <w:t>C07,C08</w:t>
        <w:tab/>
        <w:t>-118</w:t>
        <w:tab/>
        <w:t>Sulfachloropyridazine</w:t>
        <w:tab/>
        <w:t>folate antagonist, PABA analog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2B</w:t>
        <w:tab/>
        <w:t>E06</w:t>
        <w:tab/>
        <w:t xml:space="preserve"> -73</w:t>
        <w:tab/>
        <w:t>Sulfadiazine</w:t>
        <w:tab/>
        <w:t>folate antagonist, PABA analog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B</w:t>
        <w:tab/>
        <w:t>G03,G04</w:t>
        <w:tab/>
        <w:t>-114</w:t>
        <w:tab/>
        <w:t>Captan</w:t>
        <w:tab/>
        <w:t>fungicide, carbamat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B</w:t>
        <w:tab/>
        <w:t>H06</w:t>
        <w:tab/>
        <w:t xml:space="preserve"> -70</w:t>
        <w:tab/>
        <w:t>Tolylfluanid</w:t>
        <w:tab/>
        <w:t>fungicide, phenylsulphamid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4A</w:t>
        <w:tab/>
        <w:t>H05</w:t>
        <w:tab/>
        <w:t xml:space="preserve"> -65</w:t>
        <w:tab/>
        <w:t>Promethazine</w:t>
        <w:tab/>
        <w:t>membrane, phenothiazine, efflux pump inhibitor, anti-psychotic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3B</w:t>
        <w:tab/>
        <w:t>B02</w:t>
        <w:tab/>
        <w:t xml:space="preserve"> -88</w:t>
        <w:tab/>
        <w:t>Glycine</w:t>
        <w:tab/>
        <w:t>N-Source, amino acid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3B</w:t>
        <w:tab/>
        <w:t>A07</w:t>
        <w:tab/>
        <w:t xml:space="preserve"> -70</w:t>
        <w:tab/>
        <w:t>L-Alanine</w:t>
        <w:tab/>
        <w:t>N-Source, amino acid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3B</w:t>
        <w:tab/>
        <w:t>B01</w:t>
        <w:tab/>
        <w:t xml:space="preserve"> -65</w:t>
        <w:tab/>
        <w:t>L-Glutamine</w:t>
        <w:tab/>
        <w:t>N-Source, amino acid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3B</w:t>
        <w:tab/>
        <w:t>C03</w:t>
        <w:tab/>
        <w:t xml:space="preserve"> -64</w:t>
        <w:tab/>
        <w:t>D-Alanine</w:t>
        <w:tab/>
        <w:t>N-Source, amino acid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PM07 </w:t>
        <w:tab/>
        <w:t>A02</w:t>
        <w:tab/>
        <w:t xml:space="preserve"> -59</w:t>
        <w:tab/>
        <w:t>L-Glutamine</w:t>
        <w:tab/>
        <w:t>N-Source, amino acid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3B</w:t>
        <w:tab/>
        <w:t>F02</w:t>
        <w:tab/>
        <w:t xml:space="preserve"> -85</w:t>
        <w:tab/>
        <w:t>Adenine</w:t>
        <w:tab/>
        <w:t>N-Source, other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3B</w:t>
        <w:tab/>
        <w:t>A05</w:t>
        <w:tab/>
        <w:t xml:space="preserve"> -73</w:t>
        <w:tab/>
        <w:t>Urea</w:t>
        <w:tab/>
        <w:t>N-Source, other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PM05 </w:t>
        <w:tab/>
        <w:t>C09</w:t>
        <w:tab/>
        <w:t xml:space="preserve"> -55</w:t>
        <w:tab/>
        <w:t>(5) 4-Amino-Imidazole-4(5)-Carboxamide</w:t>
        <w:tab/>
        <w:t>Nutritional supplement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PM05 </w:t>
        <w:tab/>
        <w:t>C12</w:t>
        <w:tab/>
        <w:t xml:space="preserve"> -54</w:t>
        <w:tab/>
        <w:t>2`-Deoxyinosine</w:t>
        <w:tab/>
        <w:t>Nutritional supplement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PM05 </w:t>
        <w:tab/>
        <w:t>D03</w:t>
        <w:tab/>
        <w:t xml:space="preserve"> -50</w:t>
        <w:tab/>
        <w:t>Chorismic acid</w:t>
        <w:tab/>
        <w:t>Nutritional supplement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4A</w:t>
        <w:tab/>
        <w:t>B02</w:t>
        <w:tab/>
        <w:t xml:space="preserve"> -53</w:t>
        <w:tab/>
        <w:t>Dithiophosphate</w:t>
        <w:tab/>
        <w:t>P-Source, inorganic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4A</w:t>
        <w:tab/>
        <w:t>C07</w:t>
        <w:tab/>
        <w:t xml:space="preserve"> -64</w:t>
        <w:tab/>
        <w:t>6-Phospho-Gluconic acid</w:t>
        <w:tab/>
        <w:t>P-Source, organic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4A</w:t>
        <w:tab/>
        <w:t>B07</w:t>
        <w:tab/>
        <w:t xml:space="preserve"> -59</w:t>
        <w:tab/>
        <w:t>D-3-Phospho-Glyceric acid</w:t>
        <w:tab/>
        <w:t>P-Source, organic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4A</w:t>
        <w:tab/>
        <w:t>D07</w:t>
        <w:tab/>
        <w:t xml:space="preserve"> -53</w:t>
        <w:tab/>
        <w:t>O-Phospho-L-Threonine</w:t>
        <w:tab/>
        <w:t>P-Source, organic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7A</w:t>
        <w:tab/>
        <w:t>B06,B07</w:t>
        <w:tab/>
        <w:t>-129</w:t>
        <w:tab/>
        <w:t>Hygromycin B</w:t>
        <w:tab/>
        <w:t>protein synthesis, 30S ribosomal subunit, aminoglycosid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3B</w:t>
        <w:tab/>
        <w:t>E07</w:t>
        <w:tab/>
        <w:t xml:space="preserve"> -88</w:t>
        <w:tab/>
        <w:t>Geneticin disulfate (G418)</w:t>
        <w:tab/>
        <w:t>protein synthesis, 30S ribosomal subunit, aminoglycosid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PM19 </w:t>
        <w:tab/>
        <w:t>G07</w:t>
        <w:tab/>
        <w:t xml:space="preserve"> -79</w:t>
        <w:tab/>
        <w:t>Dihydrostreptomycin</w:t>
        <w:tab/>
        <w:t>protein synthesis, 30S ribosomal subunit, aminoglycoside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B</w:t>
        <w:tab/>
        <w:t>D11,D12</w:t>
        <w:tab/>
        <w:t>-128</w:t>
        <w:tab/>
        <w:t>18-Crown-6 ether</w:t>
        <w:tab/>
        <w:t>respiration, ionophore, H+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B</w:t>
        <w:tab/>
        <w:t>B09</w:t>
        <w:tab/>
        <w:t xml:space="preserve"> -63</w:t>
        <w:tab/>
        <w:t>Tetrazolium violet</w:t>
        <w:tab/>
        <w:t>respiration, uncoupler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4A</w:t>
        <w:tab/>
        <w:t>F04</w:t>
        <w:tab/>
        <w:t xml:space="preserve"> -53</w:t>
        <w:tab/>
        <w:t>Tetrathionate</w:t>
        <w:tab/>
        <w:t>S-Source, inorganic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C</w:t>
        <w:tab/>
        <w:t>G09,G10</w:t>
        <w:tab/>
        <w:t>-105</w:t>
        <w:tab/>
        <w:t>Potassium tellurite</w:t>
        <w:tab/>
        <w:t>toxic anion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ppendix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</w:t>
      </w:r>
      <w:r>
        <w:rPr>
          <w:rFonts w:cs="Courier New" w:ascii="Courier New" w:hAnsi="Courier New"/>
          <w:sz w:val="16"/>
        </w:rPr>
        <w:t>Carbon and Nutrient Max Read Hour: 048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Nitrogen, Phosphorus, Sulfur Max Read Hour: 048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        </w:t>
      </w:r>
      <w:r>
        <w:rPr>
          <w:rFonts w:cs="Courier New" w:ascii="Courier New" w:hAnsi="Courier New"/>
          <w:sz w:val="16"/>
        </w:rPr>
        <w:t>Sensitivity Max Read Hour: 048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     </w:t>
      </w:r>
      <w:r>
        <w:rPr>
          <w:rFonts w:cs="Courier New" w:ascii="Courier New" w:hAnsi="Courier New"/>
          <w:sz w:val="16"/>
        </w:rPr>
        <w:t>Metabolic Distance Threshold: 050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   </w:t>
      </w:r>
      <w:r>
        <w:rPr>
          <w:rFonts w:cs="Courier New" w:ascii="Courier New" w:hAnsi="Courier New"/>
          <w:sz w:val="16"/>
        </w:rPr>
        <w:t>Sensitivity Distance Threshold: 060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est Data Files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1 : J:\Service\Customer\300\348\data\assay\9379\pstu_SIDx6277xDBL187___1_27_379_125_Aprx11x2012_A_15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1 : J:\Service\Customer\300\348\data\assay\9391\pstu_SIDx6277xDBL187___1_27_391_114_Aprx16x2012_B_11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2A: J:\Service\Customer\300\348\data\assay\9379\pstu_SIDx6277xDBL187___2_27_379_125_Aprx11x2012_A_15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2A: J:\Service\Customer\300\348\data\assay\9391\pstu_SIDx6277xDBL187___2_27_391_114_Aprx16x2012_B_11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3B: J:\Service\Customer\300\348\data\assay\9391\pstu_SIDx6277xDBL187___3_27_391_114_Aprx16x2012_B_12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3B: J:\Service\Customer\300\348\data\assay\9379\pstu_SIDx6277xDBL187___3_27_379_125_Aprx11x2012_A_16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4A: J:\Service\Customer\300\348\data\assay\9391\pstu_SIDx6277xDBL187___4_27_391_114_Aprx16x2012_B_12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4A: J:\Service\Customer\300\348\data\assay\9379\pstu_SIDx6277xDBL187___4_27_379_125_Aprx11x2012_A_16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5 : J:\Service\Customer\300\348\data\assay\9391\pstu_SIDx6277xDBL187___5_27_391_114_Aprx16x2012_B_13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5 : J:\Service\Customer\300\348\data\assay\9379\pstu_SIDx6277xDBL187___5_27_379_125_Aprx11x2012_A_17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6 : J:\Service\Customer\300\348\data\assay\9391\pstu_SIDx6277xDBL187___6_27_391_114_Aprx16x2012_B_13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6 : J:\Service\Customer\300\348\data\assay\9379\pstu_SIDx6277xDBL187___6_27_379_125_Aprx11x2012_A_17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7 : J:\Service\Customer\300\348\data\assay\9391\pstu_SIDx6277xDBL187___7_27_391_114_Aprx16x2012_B_14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7 : J:\Service\Customer\300\348\data\assay\9379\pstu_SIDx6277xDBL187___7_27_379_125_Aprx11x2012_A_18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8 : J:\Service\Customer\300\348\data\assay\9391\pstu_SIDx6277xDBL187___8_27_391_114_Aprx16x2012_B_14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8 : J:\Service\Customer\300\348\data\assay\9379\pstu_SIDx6277xDBL187___8_27_379_125_Aprx11x2012_A_18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9 : J:\Service\Customer\300\348\data\assay\9379\pstu_SIDx6277xDBL187___9_27_379_125_Aprx11x2012_A_19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9 : J:\Service\Customer\300\348\data\assay\9391\pstu_SIDx6277xDBL187___9_27_391_114_Aprx16x2012_B_15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0 : J:\Service\Customer\300\348\data\assay\9379\pstu_SIDx6277xDBL187___10_27_379_125_Aprx11x2012_A_19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0 : J:\Service\Customer\300\348\data\assay\9391\pstu_SIDx6277xDBL187___10_27_391_114_Aprx16x2012_B_15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C: J:\Service\Customer\300\348\data\assay\9379\pstu_SIDx6277xDBL187___11_27_379_125_Aprx11x2012_A_20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C: J:\Service\Customer\300\348\data\assay\9391\pstu_SIDx6277xDBL187___11_27_391_114_Aprx16x2012_B_16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2B: J:\Service\Customer\300\348\data\assay\9379\pstu_SIDx6277xDBL187___12_27_379_125_Aprx11x2012_A_20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2B: J:\Service\Customer\300\348\data\assay\9391\pstu_SIDx6277xDBL187___12_27_391_114_Aprx16x2012_B_16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3B: J:\Service\Customer\300\348\data\assay\9379\pstu_SIDx6277xDBL187___13_27_379_125_Aprx11x2012_A_21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3B: J:\Service\Customer\300\348\data\assay\9391\pstu_SIDx6277xDBL187___13_27_391_114_Aprx16x2012_B_17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4A: J:\Service\Customer\300\348\data\assay\9379\pstu_SIDx6277xDBL187___14_27_379_125_Aprx11x2012_A_21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4A: J:\Service\Customer\300\348\data\assay\9391\pstu_SIDx6277xDBL187___14_27_391_114_Aprx16x2012_B_17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5B: J:\Service\Customer\300\348\data\assay\9379\pstu_SIDx6277xDBL187___15_27_379_125_Aprx11x2012_A_22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5B: J:\Service\Customer\300\348\data\assay\9391\pstu_SIDx6277xDBL187___15_27_391_114_Aprx16x2012_B_18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6A: J:\Service\Customer\300\348\data\assay\9379\pstu_SIDx6277xDBL187___16_27_379_125_Aprx11x2012_A_22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6A: J:\Service\Customer\300\348\data\assay\9391\pstu_SIDx6277xDBL187___16_27_391_114_Aprx16x2012_B_18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7A: J:\Service\Customer\300\348\data\assay\9379\pstu_SIDx6277xDBL187___17_27_379_125_Aprx11x2012_A_23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7A: J:\Service\Customer\300\348\data\assay\9391\pstu_SIDx6277xDBL187___17_27_391_114_Aprx16x2012_B_19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8C: J:\Service\Customer\300\348\data\assay\9379\pstu_SIDx6277xDBL187___18_27_379_125_Aprx11x2012_A_23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8C: J:\Service\Customer\300\348\data\assay\9391\pstu_SIDx6277xDBL187___18_27_391_114_Aprx16x2012_B_19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9 : J:\Service\Customer\300\348\data\assay\9379\pstu_SIDx6277xDBL187___19_27_379_125_Aprx11x2012_A_24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9 : J:\Service\Customer\300\348\data\assay\9391\pstu_SIDx6277xDBL187___19_27_391_114_Aprx16x2012_B_20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B: J:\Service\Customer\300\348\data\assay\9379\pstu_SIDx6277xDBL187___20_27_379_125_Aprx11x2012_A_24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B: J:\Service\Customer\300\348\data\assay\9391\pstu_SIDx6277xDBL187___20_27_391_114_Aprx16x2012_B_20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ference Data Files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1 : J:\Service\Customer\300\348\data\assay\9390\pstu_SIDx6276xDAB282___1_27_390_114_Aprx16x2012_A_01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1 : J:\Service\Customer\300\348\data\assay\9378\pstu_SIDx6276xDAB282___1_27_378_125_Aprx11x2012_B_05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2A: J:\Service\Customer\300\348\data\assay\9378\pstu_SIDx6276xDAB282___2_27_378_125_Aprx11x2012_B_05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2A: J:\Service\Customer\300\348\data\assay\9390\pstu_SIDx6276xDAB282___2_27_390_114_Aprx16x2012_A_01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3B: J:\Service\Customer\300\348\data\assay\9390\pstu_SIDx6276xDAB282___3_27_390_114_Aprx16x2012_A_02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3B: J:\Service\Customer\300\348\data\assay\9378\pstu_SIDx6276xDAB282___3_27_378_125_Aprx11x2012_B_06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4A: J:\Service\Customer\300\348\data\assay\9390\pstu_SIDx6276xDAB282___4_27_390_114_Aprx16x2012_A_02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4A: J:\Service\Customer\300\348\data\assay\9378\pstu_SIDx6276xDAB282___4_27_378_125_Aprx11x2012_B_06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5 : J:\Service\Customer\300\348\data\assay\9390\pstu_SIDx6276xDAB282___5_27_390_114_Aprx16x2012_A_03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5 : J:\Service\Customer\300\348\data\assay\9378\pstu_SIDx6276xDAB282___5_27_378_125_Aprx11x2012_B_07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6 : J:\Service\Customer\300\348\data\assay\9390\pstu_SIDx6276xDAB282___6_27_390_114_Aprx16x2012_A_03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6 : J:\Service\Customer\300\348\data\assay\9378\pstu_SIDx6276xDAB282___6_27_378_125_Aprx11x2012_B_07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7 : J:\Service\Customer\300\348\data\assay\9390\pstu_SIDx6276xDAB282___7_27_390_114_Aprx16x2012_A_04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7 : J:\Service\Customer\300\348\data\assay\9378\pstu_SIDx6276xDAB282___7_27_378_125_Aprx11x2012_B_08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8 : J:\Service\Customer\300\348\data\assay\9390\pstu_SIDx6276xDAB282___8_27_390_114_Aprx16x2012_A_04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8 : J:\Service\Customer\300\348\data\assay\9378\pstu_SIDx6276xDAB282___8_27_378_125_Aprx11x2012_B_08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9 : J:\Service\Customer\300\348\data\assay\9390\pstu_SIDx6276xDAB282___9_27_390_114_Aprx16x2012_A_05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09 : J:\Service\Customer\300\348\data\assay\9378\pstu_SIDx6276xDAB282___9_27_378_125_Aprx11x2012_B_09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0 : J:\Service\Customer\300\348\data\assay\9378\pstu_SIDx6276xDAB282___10_27_378_125_Aprx11x2012_B_09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0 : J:\Service\Customer\300\348\data\assay\9390\pstu_SIDx6276xDAB282___10_27_390_114_Aprx16x2012_A_05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C: J:\Service\Customer\300\348\data\assay\9390\pstu_SIDx6276xDAB282___11_27_390_114_Aprx16x2012_A_06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1C: J:\Service\Customer\300\348\data\assay\9378\pstu_SIDx6276xDAB282___11_27_378_125_Aprx11x2012_B_10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2B: J:\Service\Customer\300\348\data\assay\9378\pstu_SIDx6276xDAB282___12_27_378_125_Aprx11x2012_B_10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2B: J:\Service\Customer\300\348\data\assay\9390\pstu_SIDx6276xDAB282___12_27_390_114_Aprx16x2012_A_06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3B: J:\Service\Customer\300\348\data\assay\9378\pstu_SIDx6276xDAB282___13_27_378_125_Aprx11x2012_B_11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3B: J:\Service\Customer\300\348\data\assay\9390\pstu_SIDx6276xDAB282___13_27_390_114_Aprx16x2012_A_07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4A: J:\Service\Customer\300\348\data\assay\9378\pstu_SIDx6276xDAB282___14_27_378_125_Aprx11x2012_B_11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4A: J:\Service\Customer\300\348\data\assay\9390\pstu_SIDx6276xDAB282___14_27_390_114_Aprx16x2012_A_07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5B: J:\Service\Customer\300\348\data\assay\9378\pstu_SIDx6276xDAB282___15_27_378_125_Aprx11x2012_B_12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5B: J:\Service\Customer\300\348\data\assay\9390\pstu_SIDx6276xDAB282___15_27_390_114_Aprx16x2012_A_08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6A: J:\Service\Customer\300\348\data\assay\9390\pstu_SIDx6276xDAB282___16_27_390_114_Aprx16x2012_A_08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6A: J:\Service\Customer\300\348\data\assay\9378\pstu_SIDx6276xDAB282___16_27_378_125_Aprx11x2012_B_12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7A: J:\Service\Customer\300\348\data\assay\9378\pstu_SIDx6276xDAB282___17_27_378_125_Aprx11x2012_B_13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7A: J:\Service\Customer\300\348\data\assay\9390\pstu_SIDx6276xDAB282___17_27_390_114_Aprx16x2012_A_09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8C: J:\Service\Customer\300\348\data\assay\9378\pstu_SIDx6276xDAB282___18_27_378_125_Aprx11x2012_B_13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8C: J:\Service\Customer\300\348\data\assay\9390\pstu_SIDx6276xDAB282___18_27_390_114_Aprx16x2012_A_09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9 : J:\Service\Customer\300\348\data\assay\9378\pstu_SIDx6276xDAB282___19_27_378_125_Aprx11x2012_B_14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19 : J:\Service\Customer\300\348\data\assay\9390\pstu_SIDx6276xDAB282___19_27_390_114_Aprx16x2012_A_10A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1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B: J:\Service\Customer\300\348\data\assay\9378\pstu_SIDx6276xDAB282___20_27_378_125_Aprx11x2012_B_14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plicate 2: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PM20B: J:\Service\Customer\300\348\data\assay\9390\pstu_SIDx6276xDAB282___20_27_390_114_Aprx16x2012_A_10B.oka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22:09:00Z</dcterms:created>
  <dc:creator>gshergill</dc:creator>
  <dc:description/>
  <cp:keywords/>
  <dc:language>en-US</dc:language>
  <cp:lastModifiedBy>David Baltrus</cp:lastModifiedBy>
  <dcterms:modified xsi:type="dcterms:W3CDTF">2013-12-12T22:09:00Z</dcterms:modified>
  <cp:revision>2</cp:revision>
  <dc:subject/>
  <dc:title>PstuSIDx6277xDBL187 versus PstuSIDx6276xDAB282</dc:title>
</cp:coreProperties>
</file>